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0815E0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</w:t>
      </w:r>
      <w:r w:rsidR="00AB1A37" w:rsidRPr="00AB1A37">
        <w:rPr>
          <w:rFonts w:ascii="Arial" w:hAnsi="Arial" w:cs="Arial"/>
          <w:b/>
          <w:color w:val="0070C0"/>
          <w:sz w:val="20"/>
        </w:rPr>
        <w:t>PONE-D-22-30943</w:t>
      </w:r>
      <w:r w:rsidRPr="00EA0830">
        <w:rPr>
          <w:rFonts w:ascii="Arial" w:hAnsi="Arial" w:cs="Arial"/>
          <w:b/>
          <w:color w:val="0070C0"/>
          <w:sz w:val="20"/>
        </w:rPr>
        <w:t>__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86C7CDC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</w:t>
            </w:r>
            <w:r w:rsidR="00AB1A3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6B23FB1F" w14:textId="77777777" w:rsidR="00AB1A37" w:rsidRPr="004800AC" w:rsidRDefault="00AB1A37" w:rsidP="00AB1A37">
                  <w:pPr>
                    <w:framePr w:hSpace="180" w:wrap="around" w:vAnchor="text" w:hAnchor="margin" w:y="573"/>
                    <w:autoSpaceDE w:val="0"/>
                    <w:autoSpaceDN w:val="0"/>
                    <w:spacing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800AC">
                    <w:rPr>
                      <w:rFonts w:ascii="Times New Roman" w:hAnsi="Times New Roman"/>
                      <w:sz w:val="24"/>
                      <w:szCs w:val="24"/>
                    </w:rPr>
                    <w:t xml:space="preserve">The study was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ethically approved by an affiliated of the Massachusetts Institute of Technology (No.27653720)</w:t>
                  </w:r>
                  <w:r w:rsidRPr="004800AC">
                    <w:rPr>
                      <w:rFonts w:ascii="Times New Roman" w:hAnsi="Times New Roman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All patients-related information in the database is anonymous, so there is no need to obtain the informed consent of the patients. This study is described in conformity to the </w:t>
                  </w:r>
                  <w:r w:rsidRPr="00EB3F9B">
                    <w:rPr>
                      <w:rFonts w:ascii="Times New Roman" w:hAnsi="Times New Roman"/>
                      <w:sz w:val="24"/>
                      <w:szCs w:val="24"/>
                    </w:rPr>
                    <w:t>Strengthening the Reporting of Observational Studies in Epidemiology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Pr="00EB3F9B">
                    <w:rPr>
                      <w:rFonts w:ascii="Times New Roman" w:hAnsi="Times New Roman"/>
                      <w:sz w:val="24"/>
                      <w:szCs w:val="24"/>
                    </w:rPr>
                    <w:t>(STROBE)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statement, and was managed to conform to the tenets of the Declarations of Helsinki.</w:t>
                  </w:r>
                </w:p>
                <w:p w14:paraId="7F4DF332" w14:textId="77777777" w:rsidR="00B5418C" w:rsidRPr="00AB1A37" w:rsidRDefault="00B5418C" w:rsidP="00AB1A3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620166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AB1A3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B0CF4FE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AB1A3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6ED5CC6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AB1A3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</w:t>
              </w:r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lastRenderedPageBreak/>
                <w:t>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0DBAF9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B1A3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269D34A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B1A3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F8CDA" w14:textId="77777777" w:rsidR="001E07B3" w:rsidRDefault="001E07B3" w:rsidP="00B532D0">
      <w:pPr>
        <w:spacing w:after="0" w:line="240" w:lineRule="auto"/>
      </w:pPr>
      <w:r>
        <w:separator/>
      </w:r>
    </w:p>
  </w:endnote>
  <w:endnote w:type="continuationSeparator" w:id="0">
    <w:p w14:paraId="048CFB75" w14:textId="77777777" w:rsidR="001E07B3" w:rsidRDefault="001E07B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F3769" w14:textId="77777777" w:rsidR="001E07B3" w:rsidRDefault="001E07B3" w:rsidP="00B532D0">
      <w:pPr>
        <w:spacing w:after="0" w:line="240" w:lineRule="auto"/>
      </w:pPr>
      <w:r>
        <w:separator/>
      </w:r>
    </w:p>
  </w:footnote>
  <w:footnote w:type="continuationSeparator" w:id="0">
    <w:p w14:paraId="7C0911C3" w14:textId="77777777" w:rsidR="001E07B3" w:rsidRDefault="001E07B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65420847">
    <w:abstractNumId w:val="0"/>
  </w:num>
  <w:num w:numId="2" w16cid:durableId="1100681453">
    <w:abstractNumId w:val="1"/>
  </w:num>
  <w:num w:numId="3" w16cid:durableId="1124039588">
    <w:abstractNumId w:val="2"/>
  </w:num>
  <w:num w:numId="4" w16cid:durableId="7759472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07B3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B1A37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976130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501837344@qq.com</cp:lastModifiedBy>
  <cp:revision>2</cp:revision>
  <dcterms:created xsi:type="dcterms:W3CDTF">2022-11-11T09:30:00Z</dcterms:created>
  <dcterms:modified xsi:type="dcterms:W3CDTF">2022-11-11T09:30:00Z</dcterms:modified>
</cp:coreProperties>
</file>